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Variable names used in the supplementary tables S1 and S2:</w:t>
      </w:r>
    </w:p>
    <w:p>
      <w:pPr>
        <w:pStyle w:val="Normal"/>
        <w:rPr/>
      </w:pPr>
      <w:r>
        <w:rPr>
          <w:sz w:val="18"/>
          <w:szCs w:val="18"/>
          <w:lang w:val="en-US"/>
        </w:rPr>
        <w:t>Table S1: Data HMP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the observe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x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ntral / peripheral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quency in Hz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eshold 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eshold measured by the down staircas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eshold 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eshold measured by the up staircas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Threshol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of Threshold 1 and Threshold 2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ast Red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mporal contrast of the red LE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ast Blu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mporal contrast of the blue LE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ast Blue divided by Mean Threshold;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Contrast Blue is zero, it is Contrast Red divided by Mean Threshold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on on the X axis;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ually log10(Contrast Blue / Contrast Red),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either Contrast Blue or Contrast Red is zero, it is set to +/- 4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on on the Y axis;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10(Sensitivity)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/>
      </w:pPr>
      <w:r>
        <w:rPr>
          <w:sz w:val="18"/>
          <w:szCs w:val="18"/>
          <w:lang w:val="en-US"/>
        </w:rPr>
        <w:t>Table S2: MPOD values derived from HMP, MPR and HFP, as well as clinical and demographic data</w:t>
      </w:r>
      <w:r>
        <w:rPr/>
        <w:t>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MP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 estimate using HMP; difference between “Central” and “Peripheral”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MP.A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 estimate using only the HMP measurements at contrast ratios of 0:1 and 1:0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ntral equiluminant poin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pheral equiluminant poin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MP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 estimate using MPR; mean of several measurements (see N.MPR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MPOD.MP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ndard deviation of MPOD estimates by MP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eaxanth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eaxanthin optical density measured by MP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Zeaxanth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te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tein optical density measured by MPR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Lute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Ratio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eaxanthin Ratio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ZRatio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MP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MPR measurements performed for this subjec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FP.0.2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 estimate using HFP at 0.25 degree eccentricity; mean of several measurement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0.2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FP.0.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0.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FP.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POD.HFP.1.7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D.1.7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h.Equ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server’s refraction (spherical equivalent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Q.m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ults from the anomaloscop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Q.max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inalThicknes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inal Thickness determined by OCT at the thinnest part of the foveola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8:13:00Z</dcterms:created>
  <dc:creator>Huchzermeyer, Cord</dc:creator>
  <dc:description/>
  <cp:keywords/>
  <dc:language>en-US</dc:language>
  <cp:lastModifiedBy>Cord Huchzermeyer</cp:lastModifiedBy>
  <dcterms:modified xsi:type="dcterms:W3CDTF">2014-09-30T18:22:00Z</dcterms:modified>
  <cp:revision>3</cp:revision>
  <dc:subject/>
  <dc:title/>
</cp:coreProperties>
</file>